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6"/>
        <w:gridCol w:w="1709"/>
        <w:gridCol w:w="1713"/>
        <w:gridCol w:w="1709"/>
        <w:gridCol w:w="1713"/>
      </w:tblGrid>
      <w:tr w:rsidR="00DA25E7" w:rsidRPr="00DA25E7" w14:paraId="595299CD" w14:textId="77777777" w:rsidTr="00DA25E7">
        <w:trPr>
          <w:trHeight w:val="480"/>
        </w:trPr>
        <w:tc>
          <w:tcPr>
            <w:tcW w:w="7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C7D60" w14:textId="77777777" w:rsidR="00DA25E7" w:rsidRPr="00DA25E7" w:rsidRDefault="00DA25E7" w:rsidP="00DA25E7">
            <w:r w:rsidRPr="00DA25E7">
              <w:rPr>
                <w:b/>
                <w:bCs/>
              </w:rPr>
              <w:t>Table S1</w:t>
            </w:r>
            <w:r w:rsidRPr="00DA25E7">
              <w:t>. Levels of human milk oligosaccharides in secretor (Se+) and non-secretor (Se-) pooled human milk samples after endotoxin removal at highest concentration used in experiments (0.5%; 5mg/ml)</w:t>
            </w:r>
          </w:p>
        </w:tc>
      </w:tr>
      <w:tr w:rsidR="00DA25E7" w:rsidRPr="00DA25E7" w14:paraId="69F4766D" w14:textId="77777777" w:rsidTr="00DA25E7">
        <w:trPr>
          <w:trHeight w:val="291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323B7" w14:textId="77777777" w:rsidR="00DA25E7" w:rsidRPr="00DA25E7" w:rsidRDefault="00DA25E7" w:rsidP="00DA25E7"/>
        </w:tc>
        <w:tc>
          <w:tcPr>
            <w:tcW w:w="34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DFFF1" w14:textId="77777777" w:rsidR="00DA25E7" w:rsidRPr="00DA25E7" w:rsidRDefault="00DA25E7" w:rsidP="00DA25E7">
            <w:r w:rsidRPr="00DA25E7">
              <w:rPr>
                <w:lang w:val="nl-NL"/>
              </w:rPr>
              <w:t xml:space="preserve">Se+ </w:t>
            </w:r>
            <w:proofErr w:type="spellStart"/>
            <w:r w:rsidRPr="00DA25E7">
              <w:rPr>
                <w:lang w:val="nl-NL"/>
              </w:rPr>
              <w:t>pooled</w:t>
            </w:r>
            <w:proofErr w:type="spellEnd"/>
            <w:r w:rsidRPr="00DA25E7">
              <w:rPr>
                <w:lang w:val="nl-NL"/>
              </w:rPr>
              <w:t xml:space="preserve"> </w:t>
            </w:r>
            <w:proofErr w:type="spellStart"/>
            <w:r w:rsidRPr="00DA25E7">
              <w:rPr>
                <w:lang w:val="nl-NL"/>
              </w:rPr>
              <w:t>HMOs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09FEF" w14:textId="77777777" w:rsidR="00DA25E7" w:rsidRPr="00DA25E7" w:rsidRDefault="00DA25E7" w:rsidP="00DA25E7">
            <w:r w:rsidRPr="00DA25E7">
              <w:rPr>
                <w:lang w:val="nl-NL"/>
              </w:rPr>
              <w:t xml:space="preserve">Se- </w:t>
            </w:r>
            <w:proofErr w:type="spellStart"/>
            <w:r w:rsidRPr="00DA25E7">
              <w:rPr>
                <w:lang w:val="nl-NL"/>
              </w:rPr>
              <w:t>pooled</w:t>
            </w:r>
            <w:proofErr w:type="spellEnd"/>
            <w:r w:rsidRPr="00DA25E7">
              <w:rPr>
                <w:lang w:val="nl-NL"/>
              </w:rPr>
              <w:t xml:space="preserve"> </w:t>
            </w:r>
            <w:proofErr w:type="spellStart"/>
            <w:r w:rsidRPr="00DA25E7">
              <w:rPr>
                <w:lang w:val="nl-NL"/>
              </w:rPr>
              <w:t>HMOs</w:t>
            </w:r>
            <w:proofErr w:type="spellEnd"/>
          </w:p>
        </w:tc>
      </w:tr>
      <w:tr w:rsidR="00DA25E7" w:rsidRPr="00DA25E7" w14:paraId="4F99AFFE" w14:textId="77777777" w:rsidTr="00DA25E7">
        <w:trPr>
          <w:trHeight w:val="291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0354C" w14:textId="77777777" w:rsidR="00DA25E7" w:rsidRPr="00DA25E7" w:rsidRDefault="00DA25E7" w:rsidP="00DA25E7"/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98E90" w14:textId="77777777" w:rsidR="00DA25E7" w:rsidRPr="00DA25E7" w:rsidRDefault="00DA25E7" w:rsidP="00DA25E7">
            <w:r w:rsidRPr="00DA25E7">
              <w:rPr>
                <w:lang w:val="nl-NL"/>
              </w:rPr>
              <w:t>µg/ml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ED7A5" w14:textId="77777777" w:rsidR="00DA25E7" w:rsidRPr="00DA25E7" w:rsidRDefault="00DA25E7" w:rsidP="00DA25E7">
            <w:r w:rsidRPr="00DA25E7">
              <w:rPr>
                <w:lang w:val="nl-NL"/>
              </w:rPr>
              <w:t>Recovery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3AAA8" w14:textId="77777777" w:rsidR="00DA25E7" w:rsidRPr="00DA25E7" w:rsidRDefault="00DA25E7" w:rsidP="00DA25E7">
            <w:r w:rsidRPr="00DA25E7">
              <w:rPr>
                <w:lang w:val="nl-NL"/>
              </w:rPr>
              <w:t>µg/ml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6E771" w14:textId="77777777" w:rsidR="00DA25E7" w:rsidRPr="00DA25E7" w:rsidRDefault="00DA25E7" w:rsidP="00DA25E7">
            <w:r w:rsidRPr="00DA25E7">
              <w:rPr>
                <w:lang w:val="nl-NL"/>
              </w:rPr>
              <w:t>Recovery</w:t>
            </w:r>
          </w:p>
        </w:tc>
      </w:tr>
      <w:tr w:rsidR="00DA25E7" w:rsidRPr="00DA25E7" w14:paraId="793BD17A" w14:textId="77777777" w:rsidTr="00DA25E7">
        <w:trPr>
          <w:trHeight w:val="291"/>
        </w:trPr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18A39" w14:textId="77777777" w:rsidR="00DA25E7" w:rsidRPr="00DA25E7" w:rsidRDefault="00DA25E7" w:rsidP="00DA25E7">
            <w:r w:rsidRPr="00DA25E7">
              <w:rPr>
                <w:lang w:val="nl-NL"/>
              </w:rPr>
              <w:t>3-FL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09C94" w14:textId="77777777" w:rsidR="00DA25E7" w:rsidRPr="00DA25E7" w:rsidRDefault="00DA25E7" w:rsidP="00DA25E7">
            <w:r w:rsidRPr="00DA25E7">
              <w:rPr>
                <w:lang w:val="nl-NL"/>
              </w:rPr>
              <w:t>137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39482" w14:textId="77777777" w:rsidR="00DA25E7" w:rsidRPr="00DA25E7" w:rsidRDefault="00DA25E7" w:rsidP="00DA25E7">
            <w:r w:rsidRPr="00DA25E7">
              <w:rPr>
                <w:lang w:val="nl-NL"/>
              </w:rPr>
              <w:t>93%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528A6" w14:textId="77777777" w:rsidR="00DA25E7" w:rsidRPr="00DA25E7" w:rsidRDefault="00DA25E7" w:rsidP="00DA25E7">
            <w:r w:rsidRPr="00DA25E7">
              <w:rPr>
                <w:lang w:val="nl-NL"/>
              </w:rPr>
              <w:t>93.9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557F2" w14:textId="77777777" w:rsidR="00DA25E7" w:rsidRPr="00DA25E7" w:rsidRDefault="00DA25E7" w:rsidP="00DA25E7">
            <w:r w:rsidRPr="00DA25E7">
              <w:rPr>
                <w:lang w:val="nl-NL"/>
              </w:rPr>
              <w:t>93%</w:t>
            </w:r>
          </w:p>
        </w:tc>
      </w:tr>
      <w:tr w:rsidR="00DA25E7" w:rsidRPr="00DA25E7" w14:paraId="79CC75EE" w14:textId="77777777" w:rsidTr="00DA25E7">
        <w:trPr>
          <w:trHeight w:val="291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02B1D" w14:textId="77777777" w:rsidR="00DA25E7" w:rsidRPr="00DA25E7" w:rsidRDefault="00DA25E7" w:rsidP="00DA25E7">
            <w:r w:rsidRPr="00DA25E7">
              <w:rPr>
                <w:lang w:val="nl-NL"/>
              </w:rPr>
              <w:t>2’-F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29953" w14:textId="77777777" w:rsidR="00DA25E7" w:rsidRPr="00DA25E7" w:rsidRDefault="00DA25E7" w:rsidP="00DA25E7">
            <w:r w:rsidRPr="00DA25E7">
              <w:rPr>
                <w:lang w:val="nl-NL"/>
              </w:rPr>
              <w:t>3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10248" w14:textId="77777777" w:rsidR="00DA25E7" w:rsidRPr="00DA25E7" w:rsidRDefault="00DA25E7" w:rsidP="00DA25E7">
            <w:r w:rsidRPr="00DA25E7">
              <w:rPr>
                <w:lang w:val="nl-NL"/>
              </w:rPr>
              <w:t>9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16B09" w14:textId="77777777" w:rsidR="00DA25E7" w:rsidRPr="00DA25E7" w:rsidRDefault="00DA25E7" w:rsidP="00DA25E7">
            <w:r w:rsidRPr="00DA25E7">
              <w:rPr>
                <w:lang w:val="nl-NL"/>
              </w:rPr>
              <w:t>17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3FAE1" w14:textId="77777777" w:rsidR="00DA25E7" w:rsidRPr="00DA25E7" w:rsidRDefault="00DA25E7" w:rsidP="00DA25E7">
            <w:r w:rsidRPr="00DA25E7">
              <w:rPr>
                <w:lang w:val="nl-NL"/>
              </w:rPr>
              <w:t>80%</w:t>
            </w:r>
          </w:p>
        </w:tc>
      </w:tr>
      <w:tr w:rsidR="00DA25E7" w:rsidRPr="00DA25E7" w14:paraId="1F11BEE9" w14:textId="77777777" w:rsidTr="00DA25E7">
        <w:trPr>
          <w:trHeight w:val="291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536C1" w14:textId="77777777" w:rsidR="00DA25E7" w:rsidRPr="00DA25E7" w:rsidRDefault="00DA25E7" w:rsidP="00DA25E7">
            <w:r w:rsidRPr="00DA25E7">
              <w:rPr>
                <w:lang w:val="nl-NL"/>
              </w:rPr>
              <w:t>L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2575E" w14:textId="77777777" w:rsidR="00DA25E7" w:rsidRPr="00DA25E7" w:rsidRDefault="00DA25E7" w:rsidP="00DA25E7">
            <w:r w:rsidRPr="00DA25E7">
              <w:rPr>
                <w:lang w:val="nl-NL"/>
              </w:rPr>
              <w:t>3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E6F0B" w14:textId="77777777" w:rsidR="00DA25E7" w:rsidRPr="00DA25E7" w:rsidRDefault="00DA25E7" w:rsidP="00DA25E7">
            <w:r w:rsidRPr="00DA25E7">
              <w:rPr>
                <w:lang w:val="nl-NL"/>
              </w:rPr>
              <w:t>9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6ADD2" w14:textId="77777777" w:rsidR="00DA25E7" w:rsidRPr="00DA25E7" w:rsidRDefault="00DA25E7" w:rsidP="00DA25E7">
            <w:r w:rsidRPr="00DA25E7">
              <w:rPr>
                <w:lang w:val="nl-NL"/>
              </w:rPr>
              <w:t>7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72D4D" w14:textId="77777777" w:rsidR="00DA25E7" w:rsidRPr="00DA25E7" w:rsidRDefault="00DA25E7" w:rsidP="00DA25E7">
            <w:r w:rsidRPr="00DA25E7">
              <w:rPr>
                <w:lang w:val="nl-NL"/>
              </w:rPr>
              <w:t>92%</w:t>
            </w:r>
          </w:p>
        </w:tc>
      </w:tr>
      <w:tr w:rsidR="00DA25E7" w:rsidRPr="00DA25E7" w14:paraId="6C4C7CE1" w14:textId="77777777" w:rsidTr="00DA25E7">
        <w:trPr>
          <w:trHeight w:val="291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5C59E" w14:textId="77777777" w:rsidR="00DA25E7" w:rsidRPr="00DA25E7" w:rsidRDefault="00DA25E7" w:rsidP="00DA25E7">
            <w:r w:rsidRPr="00DA25E7">
              <w:rPr>
                <w:lang w:val="nl-NL"/>
              </w:rPr>
              <w:t>6’-S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AF120" w14:textId="77777777" w:rsidR="00DA25E7" w:rsidRPr="00DA25E7" w:rsidRDefault="00DA25E7" w:rsidP="00DA25E7">
            <w:r w:rsidRPr="00DA25E7">
              <w:rPr>
                <w:lang w:val="nl-NL"/>
              </w:rPr>
              <w:t>84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13158" w14:textId="77777777" w:rsidR="00DA25E7" w:rsidRPr="00DA25E7" w:rsidRDefault="00DA25E7" w:rsidP="00DA25E7">
            <w:r w:rsidRPr="00DA25E7">
              <w:rPr>
                <w:lang w:val="nl-NL"/>
              </w:rPr>
              <w:t>9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EB2D7" w14:textId="77777777" w:rsidR="00DA25E7" w:rsidRPr="00DA25E7" w:rsidRDefault="00DA25E7" w:rsidP="00DA25E7">
            <w:r w:rsidRPr="00DA25E7">
              <w:rPr>
                <w:lang w:val="nl-NL"/>
              </w:rPr>
              <w:t>74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FD2F3" w14:textId="77777777" w:rsidR="00DA25E7" w:rsidRPr="00DA25E7" w:rsidRDefault="00DA25E7" w:rsidP="00DA25E7">
            <w:r w:rsidRPr="00DA25E7">
              <w:rPr>
                <w:lang w:val="nl-NL"/>
              </w:rPr>
              <w:t>90%</w:t>
            </w:r>
          </w:p>
        </w:tc>
      </w:tr>
      <w:tr w:rsidR="00DA25E7" w:rsidRPr="00DA25E7" w14:paraId="7843796E" w14:textId="77777777" w:rsidTr="00DA25E7">
        <w:trPr>
          <w:trHeight w:val="291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FC451" w14:textId="77777777" w:rsidR="00DA25E7" w:rsidRPr="00DA25E7" w:rsidRDefault="00DA25E7" w:rsidP="00DA25E7">
            <w:r w:rsidRPr="00DA25E7">
              <w:rPr>
                <w:lang w:val="nl-NL"/>
              </w:rPr>
              <w:t>3’-S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B2593" w14:textId="77777777" w:rsidR="00DA25E7" w:rsidRPr="00DA25E7" w:rsidRDefault="00DA25E7" w:rsidP="00DA25E7">
            <w:r w:rsidRPr="00DA25E7">
              <w:rPr>
                <w:lang w:val="nl-NL"/>
              </w:rPr>
              <w:t>60.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D638C" w14:textId="77777777" w:rsidR="00DA25E7" w:rsidRPr="00DA25E7" w:rsidRDefault="00DA25E7" w:rsidP="00DA25E7">
            <w:r w:rsidRPr="00DA25E7">
              <w:rPr>
                <w:lang w:val="nl-NL"/>
              </w:rPr>
              <w:t>9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0E87A" w14:textId="77777777" w:rsidR="00DA25E7" w:rsidRPr="00DA25E7" w:rsidRDefault="00DA25E7" w:rsidP="00DA25E7">
            <w:r w:rsidRPr="00DA25E7">
              <w:rPr>
                <w:lang w:val="nl-NL"/>
              </w:rPr>
              <w:t>32.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3320B" w14:textId="77777777" w:rsidR="00DA25E7" w:rsidRPr="00DA25E7" w:rsidRDefault="00DA25E7" w:rsidP="00DA25E7">
            <w:r w:rsidRPr="00DA25E7">
              <w:rPr>
                <w:lang w:val="nl-NL"/>
              </w:rPr>
              <w:t>91%</w:t>
            </w:r>
          </w:p>
        </w:tc>
      </w:tr>
      <w:tr w:rsidR="00DA25E7" w:rsidRPr="00DA25E7" w14:paraId="5652C59B" w14:textId="77777777" w:rsidTr="00DA25E7">
        <w:trPr>
          <w:trHeight w:val="291"/>
        </w:trPr>
        <w:tc>
          <w:tcPr>
            <w:tcW w:w="782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65BF6" w14:textId="77777777" w:rsidR="00DA25E7" w:rsidRPr="00DA25E7" w:rsidRDefault="00DA25E7" w:rsidP="00DA25E7">
            <w:r w:rsidRPr="00DA25E7">
              <w:t xml:space="preserve">HMOs: human milk oligosaccharides, 3-FL: 3-Fucosyllactose, 2’-FL: 2’-Fucosyllactose, LNT: </w:t>
            </w:r>
            <w:proofErr w:type="spellStart"/>
            <w:r w:rsidRPr="00DA25E7">
              <w:t>Lacto</w:t>
            </w:r>
            <w:proofErr w:type="spellEnd"/>
            <w:r w:rsidRPr="00DA25E7">
              <w:t>-N-</w:t>
            </w:r>
            <w:proofErr w:type="spellStart"/>
            <w:r w:rsidRPr="00DA25E7">
              <w:t>tetraose</w:t>
            </w:r>
            <w:proofErr w:type="spellEnd"/>
            <w:r w:rsidRPr="00DA25E7">
              <w:t>, 6’-SL: 6’-Sialyllactose, 3’-SL: 3’-Sialyllactose.</w:t>
            </w:r>
          </w:p>
        </w:tc>
      </w:tr>
    </w:tbl>
    <w:p w14:paraId="3C8DBBC0" w14:textId="77777777" w:rsidR="00EA2033" w:rsidRDefault="00EA2033"/>
    <w:p w14:paraId="45FA6409" w14:textId="31DC7ABF" w:rsidR="00DA25E7" w:rsidRDefault="00DA25E7">
      <w:r>
        <w:br w:type="page"/>
      </w:r>
    </w:p>
    <w:p w14:paraId="725DC42E" w14:textId="6E85DB12" w:rsidR="00DA25E7" w:rsidRDefault="000964A9">
      <w:r>
        <w:object w:dxaOrig="10476" w:dyaOrig="2839" w14:anchorId="656A2FE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122.4pt" o:ole="">
            <v:imagedata r:id="rId4" o:title=""/>
          </v:shape>
          <o:OLEObject Type="Embed" ProgID="Prism10.Document" ShapeID="_x0000_i1025" DrawAspect="Content" ObjectID="_1807356072" r:id="rId5"/>
        </w:object>
      </w:r>
    </w:p>
    <w:p w14:paraId="4EF9EC3C" w14:textId="72885427" w:rsidR="00DA25E7" w:rsidRPr="00DA25E7" w:rsidRDefault="00DA25E7" w:rsidP="00DA25E7">
      <w:pPr>
        <w:jc w:val="both"/>
      </w:pPr>
      <w:r w:rsidRPr="00DA25E7">
        <w:rPr>
          <w:b/>
          <w:bCs/>
        </w:rPr>
        <w:t xml:space="preserve">Figure </w:t>
      </w:r>
      <w:r>
        <w:rPr>
          <w:b/>
          <w:bCs/>
        </w:rPr>
        <w:t>S1</w:t>
      </w:r>
      <w:r w:rsidRPr="00DA25E7">
        <w:rPr>
          <w:b/>
          <w:bCs/>
        </w:rPr>
        <w:t>.</w:t>
      </w:r>
      <w:r w:rsidRPr="00DA25E7">
        <w:t xml:space="preserve"> Effects of ovalbumin and cow’s milk allergen(fractions) whey, </w:t>
      </w:r>
      <w:r w:rsidRPr="00DA25E7">
        <w:rPr>
          <w:lang w:val="el-GR"/>
        </w:rPr>
        <w:t>β-</w:t>
      </w:r>
      <w:r w:rsidRPr="00DA25E7">
        <w:t xml:space="preserve">lactoglobulin (BLG), casein and αs-casein exposed for 48h to moDCs with or without HT-29 (IEC) on basolateral cytokine concentration and surface marker expression of CD14-/HLA-DR+/CD209+ moDCs. Data is presented as mean ± standard error of the mean. Differences between interventions with control were tested by repeated measures one-way ANOVA with Dunnett’s multiple comparison </w:t>
      </w:r>
      <w:proofErr w:type="spellStart"/>
      <w:r w:rsidRPr="00DA25E7">
        <w:t>posthoc</w:t>
      </w:r>
      <w:proofErr w:type="spellEnd"/>
      <w:r w:rsidRPr="00DA25E7">
        <w:t xml:space="preserve"> test or Friedman with Dunn’s multiple comparison </w:t>
      </w:r>
      <w:proofErr w:type="spellStart"/>
      <w:r w:rsidRPr="00DA25E7">
        <w:t>posthoc</w:t>
      </w:r>
      <w:proofErr w:type="spellEnd"/>
      <w:r w:rsidRPr="00DA25E7">
        <w:t xml:space="preserve"> test. *p≤0.05.</w:t>
      </w:r>
    </w:p>
    <w:p w14:paraId="2D63C8A8" w14:textId="4A633B27" w:rsidR="00DA25E7" w:rsidRDefault="00DA25E7">
      <w:r>
        <w:br w:type="page"/>
      </w:r>
    </w:p>
    <w:p w14:paraId="21EC9943" w14:textId="7343F7C0" w:rsidR="00DA25E7" w:rsidRDefault="00DA25E7"/>
    <w:p w14:paraId="56364B8C" w14:textId="1E5A2DF1" w:rsidR="00DA25E7" w:rsidRDefault="000964A9">
      <w:r>
        <w:object w:dxaOrig="10058" w:dyaOrig="5614" w14:anchorId="49A37B71">
          <v:shape id="_x0000_i1026" type="#_x0000_t75" style="width:453pt;height:253.2pt" o:ole="">
            <v:imagedata r:id="rId6" o:title=""/>
          </v:shape>
          <o:OLEObject Type="Embed" ProgID="Prism10.Document" ShapeID="_x0000_i1026" DrawAspect="Content" ObjectID="_1807356073" r:id="rId7"/>
        </w:object>
      </w:r>
    </w:p>
    <w:p w14:paraId="55A87E3D" w14:textId="4938704D" w:rsidR="00DA25E7" w:rsidRDefault="00DA25E7" w:rsidP="00DA25E7">
      <w:pPr>
        <w:jc w:val="both"/>
      </w:pPr>
      <w:r w:rsidRPr="00DA25E7">
        <w:rPr>
          <w:b/>
          <w:bCs/>
        </w:rPr>
        <w:t>Figure S</w:t>
      </w:r>
      <w:r w:rsidR="009E0F19">
        <w:rPr>
          <w:b/>
          <w:bCs/>
        </w:rPr>
        <w:t>2</w:t>
      </w:r>
      <w:r w:rsidRPr="00DA25E7">
        <w:rPr>
          <w:b/>
          <w:bCs/>
        </w:rPr>
        <w:t>.</w:t>
      </w:r>
      <w:r w:rsidRPr="00DA25E7">
        <w:t xml:space="preserve"> Effects of non-secretor (</w:t>
      </w:r>
      <w:r w:rsidR="00F61152">
        <w:t>Se-</w:t>
      </w:r>
      <w:r w:rsidRPr="00DA25E7">
        <w:t>) and secretor (S</w:t>
      </w:r>
      <w:r w:rsidR="00F61152">
        <w:t>e+</w:t>
      </w:r>
      <w:r w:rsidRPr="00DA25E7">
        <w:t xml:space="preserve">) </w:t>
      </w:r>
      <w:proofErr w:type="spellStart"/>
      <w:r w:rsidRPr="00DA25E7">
        <w:t>pHMOs</w:t>
      </w:r>
      <w:proofErr w:type="spellEnd"/>
      <w:r w:rsidRPr="00DA25E7">
        <w:t xml:space="preserve"> with β-lactoglobulin (BLG) on moDCs with or without HT-29 (IEC) on basolateral supernatant cytokine concentration and surface marker expression of CD14-/HLA-DR+/CD209+ moDCs. Data is presented as mean ± standard error of the mean. Differences between interventions with BLG were tested by repeated measures one-way ANOVA with </w:t>
      </w:r>
      <w:proofErr w:type="spellStart"/>
      <w:r w:rsidRPr="00DA25E7">
        <w:t>Dunnet’s</w:t>
      </w:r>
      <w:proofErr w:type="spellEnd"/>
      <w:r w:rsidRPr="00DA25E7">
        <w:t xml:space="preserve"> </w:t>
      </w:r>
      <w:proofErr w:type="spellStart"/>
      <w:r w:rsidRPr="00DA25E7">
        <w:t>posthoc</w:t>
      </w:r>
      <w:proofErr w:type="spellEnd"/>
      <w:r w:rsidRPr="00DA25E7">
        <w:t xml:space="preserve"> test or Friedman test. *p≤0.05, **p ≤0.01.</w:t>
      </w:r>
    </w:p>
    <w:p w14:paraId="3605B8E8" w14:textId="77777777" w:rsidR="00DA25E7" w:rsidRDefault="00DA25E7">
      <w:r>
        <w:br w:type="page"/>
      </w:r>
    </w:p>
    <w:p w14:paraId="7C7BD565" w14:textId="5DFAD6B9" w:rsidR="00DA25E7" w:rsidRDefault="00DA25E7" w:rsidP="00DA25E7">
      <w:pPr>
        <w:jc w:val="both"/>
      </w:pPr>
      <w:r w:rsidRPr="00DA25E7">
        <w:object w:dxaOrig="9828" w:dyaOrig="11335" w14:anchorId="03D86F63">
          <v:shape id="_x0000_i1027" type="#_x0000_t75" style="width:453.6pt;height:523.2pt" o:ole="">
            <v:imagedata r:id="rId8" o:title=""/>
          </v:shape>
          <o:OLEObject Type="Embed" ProgID="Prism10.Document" ShapeID="_x0000_i1027" DrawAspect="Content" ObjectID="_1807356074" r:id="rId9"/>
        </w:object>
      </w:r>
    </w:p>
    <w:p w14:paraId="7AB6E101" w14:textId="2CF063DA" w:rsidR="00DA25E7" w:rsidRPr="00DA25E7" w:rsidRDefault="00DA25E7" w:rsidP="00DA25E7">
      <w:pPr>
        <w:jc w:val="both"/>
      </w:pPr>
      <w:r w:rsidRPr="00DA25E7">
        <w:rPr>
          <w:b/>
          <w:bCs/>
        </w:rPr>
        <w:t>Figure S</w:t>
      </w:r>
      <w:r w:rsidR="009E0F19">
        <w:rPr>
          <w:b/>
          <w:bCs/>
        </w:rPr>
        <w:t>3</w:t>
      </w:r>
      <w:r w:rsidRPr="00DA25E7">
        <w:rPr>
          <w:b/>
          <w:bCs/>
        </w:rPr>
        <w:t>.</w:t>
      </w:r>
      <w:r w:rsidRPr="00DA25E7">
        <w:t xml:space="preserve"> Effects of moDCs exposure to non-secretor (S</w:t>
      </w:r>
      <w:r w:rsidR="00F61152">
        <w:t>e-</w:t>
      </w:r>
      <w:r w:rsidRPr="00DA25E7">
        <w:t>) and secretor (S</w:t>
      </w:r>
      <w:r w:rsidR="00F61152">
        <w:t>e+</w:t>
      </w:r>
      <w:r w:rsidRPr="00DA25E7">
        <w:t xml:space="preserve">) </w:t>
      </w:r>
      <w:proofErr w:type="spellStart"/>
      <w:r w:rsidRPr="00DA25E7">
        <w:t>pHMOs</w:t>
      </w:r>
      <w:proofErr w:type="spellEnd"/>
      <w:r w:rsidRPr="00DA25E7">
        <w:t xml:space="preserve"> with </w:t>
      </w:r>
      <w:r w:rsidRPr="00DA25E7">
        <w:rPr>
          <w:lang w:val="el-GR"/>
        </w:rPr>
        <w:t>β-</w:t>
      </w:r>
      <w:r w:rsidRPr="00DA25E7">
        <w:t xml:space="preserve">lactoglobulin (BLG) in the presence of HT-29 (IEC) on supernatant cytokine concentration and surface marker expression of CD4+/CD25+/FoxP3+/CD45RA-/CD45RO+ T cells. Data is presented as mean ± standard error of the mean. Differences between interventions with BLG were tested by repeated measure one-way ANOVA with </w:t>
      </w:r>
      <w:proofErr w:type="spellStart"/>
      <w:r w:rsidRPr="00DA25E7">
        <w:t>Dunnet’s</w:t>
      </w:r>
      <w:proofErr w:type="spellEnd"/>
      <w:r w:rsidRPr="00DA25E7">
        <w:t xml:space="preserve"> multiple comparison </w:t>
      </w:r>
      <w:proofErr w:type="spellStart"/>
      <w:r w:rsidRPr="00DA25E7">
        <w:t>posthoc</w:t>
      </w:r>
      <w:proofErr w:type="spellEnd"/>
      <w:r w:rsidRPr="00DA25E7">
        <w:t xml:space="preserve"> test or Friedman test with Dunns multiple comparison </w:t>
      </w:r>
      <w:proofErr w:type="spellStart"/>
      <w:r w:rsidRPr="00DA25E7">
        <w:t>posthoc</w:t>
      </w:r>
      <w:proofErr w:type="spellEnd"/>
      <w:r w:rsidRPr="00DA25E7">
        <w:t xml:space="preserve"> test. *p≤0.05.</w:t>
      </w:r>
    </w:p>
    <w:p w14:paraId="729FB122" w14:textId="1E5B0DC5" w:rsidR="00DA25E7" w:rsidRDefault="00DA25E7">
      <w:r>
        <w:br w:type="page"/>
      </w:r>
    </w:p>
    <w:p w14:paraId="262C0F57" w14:textId="3370556E" w:rsidR="00DA25E7" w:rsidRDefault="00DA25E7" w:rsidP="00DA25E7">
      <w:pPr>
        <w:jc w:val="both"/>
      </w:pPr>
      <w:r w:rsidRPr="00DA25E7">
        <w:object w:dxaOrig="10882" w:dyaOrig="9259" w14:anchorId="10A7A614">
          <v:shape id="_x0000_i1028" type="#_x0000_t75" style="width:452.4pt;height:385.8pt" o:ole="">
            <v:imagedata r:id="rId10" o:title=""/>
          </v:shape>
          <o:OLEObject Type="Embed" ProgID="Prism10.Document" ShapeID="_x0000_i1028" DrawAspect="Content" ObjectID="_1807356075" r:id="rId11"/>
        </w:object>
      </w:r>
    </w:p>
    <w:p w14:paraId="18BAF2E4" w14:textId="587CAEAE" w:rsidR="00DA25E7" w:rsidRPr="00DA25E7" w:rsidRDefault="00DA25E7" w:rsidP="00DA25E7">
      <w:pPr>
        <w:jc w:val="both"/>
      </w:pPr>
      <w:r w:rsidRPr="00DA25E7">
        <w:rPr>
          <w:b/>
          <w:bCs/>
        </w:rPr>
        <w:t>Figure S</w:t>
      </w:r>
      <w:r w:rsidR="009E0F19">
        <w:rPr>
          <w:b/>
          <w:bCs/>
        </w:rPr>
        <w:t>4</w:t>
      </w:r>
      <w:r w:rsidRPr="00DA25E7">
        <w:rPr>
          <w:b/>
          <w:bCs/>
        </w:rPr>
        <w:t>.</w:t>
      </w:r>
      <w:r w:rsidRPr="00DA25E7">
        <w:t xml:space="preserve"> Effects of moDCs with or without HT-29 (IEC) exposure to non-secretor (S</w:t>
      </w:r>
      <w:r w:rsidR="00F61152">
        <w:t>e-</w:t>
      </w:r>
      <w:r w:rsidRPr="00DA25E7">
        <w:t>) and secretor (S</w:t>
      </w:r>
      <w:r w:rsidR="00F61152">
        <w:t>e+</w:t>
      </w:r>
      <w:r w:rsidRPr="00DA25E7">
        <w:t xml:space="preserve">) </w:t>
      </w:r>
      <w:proofErr w:type="spellStart"/>
      <w:r w:rsidRPr="00DA25E7">
        <w:t>pHMOs</w:t>
      </w:r>
      <w:proofErr w:type="spellEnd"/>
      <w:r w:rsidRPr="00DA25E7">
        <w:t xml:space="preserve"> with </w:t>
      </w:r>
      <w:r w:rsidRPr="00DA25E7">
        <w:rPr>
          <w:lang w:val="el-GR"/>
        </w:rPr>
        <w:t>β-</w:t>
      </w:r>
      <w:r w:rsidRPr="00DA25E7">
        <w:t xml:space="preserve">lactoglobulin (BLG) on supernatant cytokine concentration and surface marker expression of CD4+/CD25+/FoxP3+/CD45RA-/CD45RO+ T cells. Data is presented as mean ± standard error of the mean. Differences between interventions with BLG were tested by repeated measure one-way ANOVA with </w:t>
      </w:r>
      <w:proofErr w:type="spellStart"/>
      <w:r w:rsidRPr="00DA25E7">
        <w:t>Dunnet’s</w:t>
      </w:r>
      <w:proofErr w:type="spellEnd"/>
      <w:r w:rsidRPr="00DA25E7">
        <w:t xml:space="preserve"> multiple comparison </w:t>
      </w:r>
      <w:proofErr w:type="spellStart"/>
      <w:r w:rsidRPr="00DA25E7">
        <w:t>posthoc</w:t>
      </w:r>
      <w:proofErr w:type="spellEnd"/>
      <w:r w:rsidRPr="00DA25E7">
        <w:t xml:space="preserve"> test or Friedman test with Dunns multiple comparison </w:t>
      </w:r>
      <w:proofErr w:type="spellStart"/>
      <w:r w:rsidRPr="00DA25E7">
        <w:t>posthoc</w:t>
      </w:r>
      <w:proofErr w:type="spellEnd"/>
      <w:r w:rsidRPr="00DA25E7">
        <w:t xml:space="preserve"> test. *p≤0.05.</w:t>
      </w:r>
    </w:p>
    <w:p w14:paraId="58591197" w14:textId="344076F5" w:rsidR="00DA25E7" w:rsidRDefault="00DA25E7" w:rsidP="009E0F19"/>
    <w:sectPr w:rsidR="00DA25E7" w:rsidSect="004C0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E7"/>
    <w:rsid w:val="000964A9"/>
    <w:rsid w:val="004C025F"/>
    <w:rsid w:val="006A7720"/>
    <w:rsid w:val="009E0F19"/>
    <w:rsid w:val="00BA595D"/>
    <w:rsid w:val="00CA134F"/>
    <w:rsid w:val="00DA25E7"/>
    <w:rsid w:val="00EA2033"/>
    <w:rsid w:val="00F61152"/>
    <w:rsid w:val="00FA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5C217248"/>
  <w15:chartTrackingRefBased/>
  <w15:docId w15:val="{DE80A7B2-FFE3-460C-8A21-3F4D17F02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4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401</Words>
  <Characters>2290</Characters>
  <Application>Microsoft Office Word</Application>
  <DocSecurity>0</DocSecurity>
  <Lines>19</Lines>
  <Paragraphs>5</Paragraphs>
  <ScaleCrop>false</ScaleCrop>
  <Company>UMC Utrecht</Company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inga, A.H. (Anneke)</dc:creator>
  <cp:keywords/>
  <dc:description/>
  <cp:lastModifiedBy>Hellinga, A.H. (Anneke)</cp:lastModifiedBy>
  <cp:revision>4</cp:revision>
  <dcterms:created xsi:type="dcterms:W3CDTF">2025-01-24T13:57:00Z</dcterms:created>
  <dcterms:modified xsi:type="dcterms:W3CDTF">2025-04-28T12:34:00Z</dcterms:modified>
</cp:coreProperties>
</file>